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474FC" w14:textId="77777777" w:rsidR="00B663A9" w:rsidRPr="00A008BD" w:rsidRDefault="00B663A9" w:rsidP="00B663A9"/>
    <w:p w14:paraId="7D999B74" w14:textId="496D120A" w:rsidR="00A008BD" w:rsidRDefault="00190354" w:rsidP="00A008BD">
      <w:pPr>
        <w:rPr>
          <w:b/>
        </w:rPr>
      </w:pPr>
      <w:r>
        <w:rPr>
          <w:b/>
        </w:rPr>
        <w:t>Table S5</w:t>
      </w:r>
    </w:p>
    <w:p w14:paraId="7859EAA9" w14:textId="77777777" w:rsidR="006D7F52" w:rsidRDefault="006D7F52" w:rsidP="00A008BD">
      <w:bookmarkStart w:id="0" w:name="_GoBack"/>
      <w:bookmarkEnd w:id="0"/>
    </w:p>
    <w:p w14:paraId="6D915EB1" w14:textId="77777777" w:rsidR="00D63EFA" w:rsidRPr="00A008BD" w:rsidRDefault="00D63EFA" w:rsidP="00A008BD">
      <w:pPr>
        <w:rPr>
          <w:b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36"/>
        <w:gridCol w:w="586"/>
        <w:gridCol w:w="1067"/>
        <w:gridCol w:w="886"/>
        <w:gridCol w:w="832"/>
        <w:gridCol w:w="801"/>
        <w:gridCol w:w="881"/>
        <w:gridCol w:w="486"/>
      </w:tblGrid>
      <w:tr w:rsidR="00A008BD" w:rsidRPr="00D63EFA" w14:paraId="0D693304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C771" w14:textId="77777777" w:rsidR="00A008BD" w:rsidRPr="00D63EFA" w:rsidRDefault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0D5F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CEC0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8267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7D6B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16BC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239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F78A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7E1B6DBB" w14:textId="77777777" w:rsidTr="00B34A0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6D7A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CDCAB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5745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2F964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269B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C167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75FE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687D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17FD0B39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9577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043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BA4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F8C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9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2F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447F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6BC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124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0A23F0F2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5379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F45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835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5.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EA0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7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E38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7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69BC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5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1E6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0560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4D8E625D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8D1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68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2A50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1468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AF5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D3C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6405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FA05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04559AC3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06DBD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D15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BCB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8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791A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C9724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EF880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17BA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EA2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3757EC2E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CDFB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F74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BB4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6.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8EF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FF89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0821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C045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C838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17AA87A9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6066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207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82BE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7198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7B09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BF30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9A1D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FCF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52E8AB37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219C" w14:textId="77777777" w:rsidR="00A008BD" w:rsidRPr="00D63EFA" w:rsidRDefault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0E8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1501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78A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4A3F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26CF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776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4F8D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1BC54FCB" w14:textId="77777777" w:rsidTr="00B34A0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326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4F98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3A34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E1BD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EB73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761CF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2388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05F" w14:textId="77777777" w:rsidR="00A008BD" w:rsidRPr="00D63EFA" w:rsidRDefault="00A008B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53D882AD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EC12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59C3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64F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D48A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866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4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EAB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AC7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5075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08036F16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0F8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5800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ED6A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7.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C730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4173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7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976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5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B80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4A9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2468C25C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0C0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A3D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619C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636F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50E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3F08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F2D1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1EC1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2B86FCF7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FAA4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60C3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E3F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1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683C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27AE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8142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8C6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2E6D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6C8F4988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62D3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235A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058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8.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2933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85AE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63AA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498C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6311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2709A53D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D5C0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FD97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77B3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F2CF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E83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C416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5A6E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1104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0221D8AE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E662" w14:textId="77777777" w:rsidR="00A008BD" w:rsidRPr="00D63EFA" w:rsidRDefault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138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273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DF48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AE44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29C4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0D7D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1A40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135C9184" w14:textId="77777777" w:rsidTr="00B34A0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2D00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5623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2DD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7D7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BDB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BE45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54BA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407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68ECD10B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3ED5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EF8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2E8C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8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A261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9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1DD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FD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C93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484F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77E82084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4B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162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F20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1.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7C7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8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A21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2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3E4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4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FA6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9F6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113A1AAB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54D4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F9A5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045C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19F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5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B25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2B8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4F3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8AA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6331769E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C358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1421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D3E4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6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3995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8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D268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D25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2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26FC2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DA2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34F0C759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724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D05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0BBD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5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6113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E2DB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B3F1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E9DC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776F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4314F474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C13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71B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51D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C5E5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AA0C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6F9E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D18C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B6D5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4B792229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CF59" w14:textId="77777777" w:rsidR="00A008BD" w:rsidRPr="00D63EFA" w:rsidRDefault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4E91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E439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267E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63B4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9F26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3578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0D11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16066249" w14:textId="77777777" w:rsidTr="00B34A0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68B3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D3A6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1F32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9DED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61F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1F65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4287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10E8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62A49E5D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415F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8B7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1A2A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C2B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091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9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0BC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3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6F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C112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6ECB3727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32EB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91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44B1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2.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F2A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948F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3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0C0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4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B5AA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2E27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3B1FA159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BAB9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FFE2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4F2D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5588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F04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A78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F8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19F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7EADACEA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A8E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6A0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16CA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.1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21E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6F9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B13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2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FA88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90D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58500284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7B00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A1B8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C6D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7.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0C62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E31E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D5B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4CFD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4885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19225633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799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3A9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5463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337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CFC3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612D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692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61B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51A54EC9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9494" w14:textId="77777777" w:rsidR="00A008BD" w:rsidRPr="00D63EFA" w:rsidRDefault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D87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34B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FDC5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3080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8B6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3B7B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D4D2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2203B433" w14:textId="77777777" w:rsidTr="00B34A0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4E55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0080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FE5F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4747B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50BA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6B254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43AA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CEFD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5D219786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DEC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080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D3EF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24B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2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060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5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FEF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AA42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9B18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39A6EBB4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52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0C7D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F9A5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E78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.6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BC0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2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7273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4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D7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6A25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1FB022E2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1F32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3F5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7BF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BB40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5E23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76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7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38C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EEC7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44EF4309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702BB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967A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9984A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2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442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8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238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B7F1D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0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396D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5C9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15B0C4EA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8324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D1DF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310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5.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B4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163E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12A0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769D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53DB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18B7E686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FC02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98A4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A318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AF8D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9A46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5869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539D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92F8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1E2FA80E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F85" w14:textId="77777777" w:rsidR="00A008BD" w:rsidRPr="00D63EFA" w:rsidRDefault="00A008B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5E0A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E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6E9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53BA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E67A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C357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C576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0639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008BD" w:rsidRPr="00D63EFA" w14:paraId="4D06898E" w14:textId="77777777" w:rsidTr="00B34A0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ED191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A6F28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3650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5A4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2181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17B8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A48A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63EFA">
              <w:rPr>
                <w:rFonts w:eastAsia="Times New Roman"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32E6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72EC62CA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EAED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2D83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C2E5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.7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AFE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19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C2D3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3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024D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2228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3ECE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2B36F72C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C642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BAF4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E88D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2.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2EC1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0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18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3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C11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4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23F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81C3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302B4C55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2AF2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D63EFA">
              <w:rPr>
                <w:rFonts w:eastAsia="Times New Roman"/>
                <w:color w:val="000000"/>
                <w:sz w:val="18"/>
                <w:szCs w:val="18"/>
              </w:rPr>
              <w:t>Site:Inocu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8F8F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2E5A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FE8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3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2DA1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3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2FE3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1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EC5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578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***</w:t>
            </w:r>
          </w:p>
        </w:tc>
      </w:tr>
      <w:tr w:rsidR="00A008BD" w:rsidRPr="00D63EFA" w14:paraId="4E5626AF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34BF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02B06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6265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5.9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E6EA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0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75E1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F17D2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0.21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C062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5B6C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008BD" w:rsidRPr="00D63EFA" w14:paraId="3C37BE09" w14:textId="77777777" w:rsidTr="00B34A0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E981" w14:textId="77777777" w:rsidR="00A008BD" w:rsidRPr="00D63EFA" w:rsidRDefault="00A008B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E337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774B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28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4892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D816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B609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63EFA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3C6E" w14:textId="77777777" w:rsidR="00A008BD" w:rsidRPr="00D63EFA" w:rsidRDefault="00A008BD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148A" w14:textId="77777777" w:rsidR="00A008BD" w:rsidRPr="00D63EFA" w:rsidRDefault="00A008BD">
            <w:pPr>
              <w:rPr>
                <w:rFonts w:eastAsia="Times New Roman"/>
                <w:sz w:val="18"/>
                <w:szCs w:val="18"/>
              </w:rPr>
            </w:pPr>
          </w:p>
        </w:tc>
      </w:tr>
    </w:tbl>
    <w:p w14:paraId="20CC233F" w14:textId="77777777" w:rsidR="00515A37" w:rsidRPr="00A008BD" w:rsidRDefault="00515A37" w:rsidP="00C57E25">
      <w:pPr>
        <w:rPr>
          <w:b/>
        </w:rPr>
      </w:pPr>
    </w:p>
    <w:p w14:paraId="1A11323A" w14:textId="4DB3AC43" w:rsidR="00214D68" w:rsidRPr="00214D68" w:rsidRDefault="00214D68"/>
    <w:sectPr w:rsidR="00214D68" w:rsidRPr="00214D68" w:rsidSect="00B2707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B9D4C" w14:textId="77777777" w:rsidR="00363711" w:rsidRDefault="00363711" w:rsidP="00B663A9">
      <w:r>
        <w:separator/>
      </w:r>
    </w:p>
  </w:endnote>
  <w:endnote w:type="continuationSeparator" w:id="0">
    <w:p w14:paraId="2697FE0A" w14:textId="77777777" w:rsidR="00363711" w:rsidRDefault="00363711" w:rsidP="00B66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B6AEC" w14:textId="77777777" w:rsidR="00505FA2" w:rsidRDefault="00505FA2" w:rsidP="00CC23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21D73E" w14:textId="77777777" w:rsidR="00505FA2" w:rsidRDefault="00505FA2" w:rsidP="00B663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4C2DA9" w14:textId="77777777" w:rsidR="00505FA2" w:rsidRDefault="00505FA2" w:rsidP="00B663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305F3" w14:textId="77777777" w:rsidR="00363711" w:rsidRDefault="00363711" w:rsidP="00B663A9">
      <w:r>
        <w:separator/>
      </w:r>
    </w:p>
  </w:footnote>
  <w:footnote w:type="continuationSeparator" w:id="0">
    <w:p w14:paraId="1571EC66" w14:textId="77777777" w:rsidR="00363711" w:rsidRDefault="00363711" w:rsidP="00B66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17DF"/>
    <w:rsid w:val="0002568E"/>
    <w:rsid w:val="00042DFC"/>
    <w:rsid w:val="0005117D"/>
    <w:rsid w:val="00092DE3"/>
    <w:rsid w:val="000A24FB"/>
    <w:rsid w:val="000C07DE"/>
    <w:rsid w:val="000D5098"/>
    <w:rsid w:val="00122603"/>
    <w:rsid w:val="001236D9"/>
    <w:rsid w:val="00163286"/>
    <w:rsid w:val="00190354"/>
    <w:rsid w:val="001F2216"/>
    <w:rsid w:val="00210203"/>
    <w:rsid w:val="00214D68"/>
    <w:rsid w:val="002235D3"/>
    <w:rsid w:val="00225367"/>
    <w:rsid w:val="0025067D"/>
    <w:rsid w:val="00257EA4"/>
    <w:rsid w:val="002D696B"/>
    <w:rsid w:val="002E3872"/>
    <w:rsid w:val="00300442"/>
    <w:rsid w:val="0033747E"/>
    <w:rsid w:val="0034667D"/>
    <w:rsid w:val="00363711"/>
    <w:rsid w:val="00370979"/>
    <w:rsid w:val="0038534E"/>
    <w:rsid w:val="003A27ED"/>
    <w:rsid w:val="003D46AA"/>
    <w:rsid w:val="00427B1D"/>
    <w:rsid w:val="00450C0F"/>
    <w:rsid w:val="00492EB5"/>
    <w:rsid w:val="004A413F"/>
    <w:rsid w:val="004C002F"/>
    <w:rsid w:val="004F543B"/>
    <w:rsid w:val="00505FA2"/>
    <w:rsid w:val="00515A37"/>
    <w:rsid w:val="005D64DE"/>
    <w:rsid w:val="00603663"/>
    <w:rsid w:val="0063261A"/>
    <w:rsid w:val="006856E7"/>
    <w:rsid w:val="0069430A"/>
    <w:rsid w:val="006B49CD"/>
    <w:rsid w:val="006D7238"/>
    <w:rsid w:val="006D7F52"/>
    <w:rsid w:val="00723180"/>
    <w:rsid w:val="0074082D"/>
    <w:rsid w:val="00775E05"/>
    <w:rsid w:val="00782FCE"/>
    <w:rsid w:val="007A2463"/>
    <w:rsid w:val="007C6913"/>
    <w:rsid w:val="007F21AC"/>
    <w:rsid w:val="007F2B21"/>
    <w:rsid w:val="008253EC"/>
    <w:rsid w:val="008314F5"/>
    <w:rsid w:val="00832D33"/>
    <w:rsid w:val="00862EF2"/>
    <w:rsid w:val="008820DF"/>
    <w:rsid w:val="008B511B"/>
    <w:rsid w:val="008B7DE8"/>
    <w:rsid w:val="008F06E2"/>
    <w:rsid w:val="008F3E06"/>
    <w:rsid w:val="009322A1"/>
    <w:rsid w:val="00957635"/>
    <w:rsid w:val="00981AA9"/>
    <w:rsid w:val="009A7B65"/>
    <w:rsid w:val="009D53B0"/>
    <w:rsid w:val="009F586E"/>
    <w:rsid w:val="00A008BD"/>
    <w:rsid w:val="00A4467B"/>
    <w:rsid w:val="00A46AA9"/>
    <w:rsid w:val="00A75A9F"/>
    <w:rsid w:val="00A97FFD"/>
    <w:rsid w:val="00AD7C92"/>
    <w:rsid w:val="00AE184E"/>
    <w:rsid w:val="00B218FB"/>
    <w:rsid w:val="00B27073"/>
    <w:rsid w:val="00B348F2"/>
    <w:rsid w:val="00B34A0F"/>
    <w:rsid w:val="00B61F4B"/>
    <w:rsid w:val="00B663A9"/>
    <w:rsid w:val="00BC4E8C"/>
    <w:rsid w:val="00BD7FF1"/>
    <w:rsid w:val="00C31EF3"/>
    <w:rsid w:val="00C50C89"/>
    <w:rsid w:val="00C57E25"/>
    <w:rsid w:val="00C765E5"/>
    <w:rsid w:val="00CC2344"/>
    <w:rsid w:val="00D36742"/>
    <w:rsid w:val="00D53677"/>
    <w:rsid w:val="00D63EFA"/>
    <w:rsid w:val="00D9226A"/>
    <w:rsid w:val="00D97AD4"/>
    <w:rsid w:val="00DE0591"/>
    <w:rsid w:val="00E632F5"/>
    <w:rsid w:val="00E65EB7"/>
    <w:rsid w:val="00E73993"/>
    <w:rsid w:val="00E817DF"/>
    <w:rsid w:val="00EB3D6E"/>
    <w:rsid w:val="00EC21EE"/>
    <w:rsid w:val="00EC3CCC"/>
    <w:rsid w:val="00FA42C5"/>
    <w:rsid w:val="00FD1B38"/>
    <w:rsid w:val="00FD6299"/>
    <w:rsid w:val="00FE77D2"/>
    <w:rsid w:val="00FF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FE1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8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7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D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63A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663A9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B663A9"/>
    <w:rPr>
      <w:rFonts w:ascii="Cambria" w:hAnsi="Cambria" w:cstheme="minorBidi"/>
    </w:rPr>
  </w:style>
  <w:style w:type="paragraph" w:styleId="Footer">
    <w:name w:val="footer"/>
    <w:basedOn w:val="Normal"/>
    <w:link w:val="FooterChar"/>
    <w:uiPriority w:val="99"/>
    <w:unhideWhenUsed/>
    <w:rsid w:val="00B663A9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63A9"/>
  </w:style>
  <w:style w:type="character" w:styleId="PageNumber">
    <w:name w:val="page number"/>
    <w:basedOn w:val="DefaultParagraphFont"/>
    <w:uiPriority w:val="99"/>
    <w:semiHidden/>
    <w:unhideWhenUsed/>
    <w:rsid w:val="00B663A9"/>
  </w:style>
  <w:style w:type="character" w:styleId="CommentReference">
    <w:name w:val="annotation reference"/>
    <w:basedOn w:val="DefaultParagraphFont"/>
    <w:uiPriority w:val="99"/>
    <w:semiHidden/>
    <w:unhideWhenUsed/>
    <w:rsid w:val="00B21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8FB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8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F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20D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6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6E2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8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7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D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63A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663A9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B663A9"/>
    <w:rPr>
      <w:rFonts w:ascii="Cambria" w:hAnsi="Cambria" w:cstheme="minorBidi"/>
    </w:rPr>
  </w:style>
  <w:style w:type="paragraph" w:styleId="Footer">
    <w:name w:val="footer"/>
    <w:basedOn w:val="Normal"/>
    <w:link w:val="FooterChar"/>
    <w:uiPriority w:val="99"/>
    <w:unhideWhenUsed/>
    <w:rsid w:val="00B663A9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63A9"/>
  </w:style>
  <w:style w:type="character" w:styleId="PageNumber">
    <w:name w:val="page number"/>
    <w:basedOn w:val="DefaultParagraphFont"/>
    <w:uiPriority w:val="99"/>
    <w:semiHidden/>
    <w:unhideWhenUsed/>
    <w:rsid w:val="00B663A9"/>
  </w:style>
  <w:style w:type="character" w:styleId="CommentReference">
    <w:name w:val="annotation reference"/>
    <w:basedOn w:val="DefaultParagraphFont"/>
    <w:uiPriority w:val="99"/>
    <w:semiHidden/>
    <w:unhideWhenUsed/>
    <w:rsid w:val="00B21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8FB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8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F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20D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6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6E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dney Glassman</dc:creator>
  <cp:lastModifiedBy>Lin, Noel</cp:lastModifiedBy>
  <cp:revision>2</cp:revision>
  <dcterms:created xsi:type="dcterms:W3CDTF">2018-06-28T16:17:00Z</dcterms:created>
  <dcterms:modified xsi:type="dcterms:W3CDTF">2018-06-28T16:17:00Z</dcterms:modified>
</cp:coreProperties>
</file>